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18047C52" w:rsidR="00593975" w:rsidRPr="00990C9B" w:rsidRDefault="00CB1CC9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CB1CC9">
        <w:rPr>
          <w:rFonts w:ascii="Arial" w:hAnsi="Arial" w:cs="Arial"/>
          <w:b/>
          <w:bCs/>
          <w:sz w:val="22"/>
          <w:szCs w:val="28"/>
        </w:rPr>
        <w:t>Supplemental Table 14. Annual age-adjusted incidence rates and ratio in patients with GBM-specific death by sex and each age subgroups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1408"/>
        <w:gridCol w:w="2399"/>
        <w:gridCol w:w="2353"/>
        <w:gridCol w:w="937"/>
        <w:gridCol w:w="204"/>
        <w:gridCol w:w="2126"/>
        <w:gridCol w:w="2550"/>
        <w:gridCol w:w="1015"/>
      </w:tblGrid>
      <w:tr w:rsidR="00CB1CC9" w:rsidRPr="00CB1CC9" w14:paraId="11409313" w14:textId="77777777" w:rsidTr="00CB1CC9">
        <w:trPr>
          <w:trHeight w:val="20"/>
        </w:trPr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6F0E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3DFC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B47B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hort-term survivors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48B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F8BBC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Long-term survivors</w:t>
            </w:r>
          </w:p>
        </w:tc>
      </w:tr>
      <w:tr w:rsidR="00CB1CC9" w:rsidRPr="00CB1CC9" w14:paraId="660D6E2D" w14:textId="77777777" w:rsidTr="00CB1CC9">
        <w:trPr>
          <w:trHeight w:val="20"/>
        </w:trPr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570967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Age groups (years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BBE4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DCE4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AAIR (95% CI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E01B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Rate ratio (95% CI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5E60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55861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29FF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AAIR (95% CI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414A6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Rate ratio (95% CI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8E531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CB1CC9" w:rsidRPr="00CB1CC9" w14:paraId="0849CE99" w14:textId="77777777" w:rsidTr="00CB1CC9">
        <w:trPr>
          <w:trHeight w:val="2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AB69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-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A6AB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1EC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 (0.03, 0.04)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B1B1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ADA9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2ED9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 (0.00, 0.01)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F774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B1CC9" w:rsidRPr="00CB1CC9" w14:paraId="7C6A32A0" w14:textId="77777777" w:rsidTr="00CB1CC9">
        <w:trPr>
          <w:trHeight w:val="2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7291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D3E1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4937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 (0.02, 0.0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7ACE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7 (0.59, 1.2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F0AE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49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ED66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1FA6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 (0.00, 0.0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29F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46 (0.60, 3.6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B3E5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</w:tr>
      <w:tr w:rsidR="00CB1CC9" w:rsidRPr="00CB1CC9" w14:paraId="6A067A0A" w14:textId="77777777" w:rsidTr="00CB1CC9">
        <w:trPr>
          <w:trHeight w:val="2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D8C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-3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0C47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F760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9 (0.08, 0.10)</w:t>
            </w:r>
          </w:p>
        </w:tc>
        <w:tc>
          <w:tcPr>
            <w:tcW w:w="1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A2F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3DBD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C22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8 (0.07, 0.09)</w:t>
            </w:r>
          </w:p>
        </w:tc>
        <w:tc>
          <w:tcPr>
            <w:tcW w:w="1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9156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B1CC9" w:rsidRPr="00CB1CC9" w14:paraId="7B6E34A5" w14:textId="77777777" w:rsidTr="00CB1CC9">
        <w:trPr>
          <w:trHeight w:val="2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BDC2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7313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7134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 (0.04, 0.0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8E71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4 (0.43, 0.6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4184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5531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3CBF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 (0.04, 0.0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6A5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1 (0.49, 0.7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9A10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B1CC9" w:rsidRPr="00CB1CC9" w14:paraId="52CFCE5D" w14:textId="77777777" w:rsidTr="00CB1CC9">
        <w:trPr>
          <w:trHeight w:val="2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A02B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-6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5FA0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33FA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81 (1.81, 1.90)</w:t>
            </w:r>
          </w:p>
        </w:tc>
        <w:tc>
          <w:tcPr>
            <w:tcW w:w="1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FCB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04DF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97BB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3 (0.31, 0.35)</w:t>
            </w:r>
          </w:p>
        </w:tc>
        <w:tc>
          <w:tcPr>
            <w:tcW w:w="1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CE07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B1CC9" w:rsidRPr="00CB1CC9" w14:paraId="2BFC1D6F" w14:textId="77777777" w:rsidTr="00CB1CC9">
        <w:trPr>
          <w:trHeight w:val="2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AE3D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1595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AA2E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9 (1.15, 1.22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143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4 (0.61, 0.6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0D46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2E2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FCFE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6 (0.34, 0.3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5D88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1 (0.65, 0.7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32A1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B1CC9" w:rsidRPr="00CB1CC9" w14:paraId="54F82E22" w14:textId="77777777" w:rsidTr="00CB1CC9">
        <w:trPr>
          <w:trHeight w:val="2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817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8E3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E96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46 (10.21, 10.71)</w:t>
            </w:r>
          </w:p>
        </w:tc>
        <w:tc>
          <w:tcPr>
            <w:tcW w:w="1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7455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B3AD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C2AD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9 (0.16, 0.23)</w:t>
            </w:r>
          </w:p>
        </w:tc>
        <w:tc>
          <w:tcPr>
            <w:tcW w:w="1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D9E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B1CC9" w:rsidRPr="00CB1CC9" w14:paraId="7A0641A8" w14:textId="77777777" w:rsidTr="00CB1CC9">
        <w:trPr>
          <w:trHeight w:val="20"/>
        </w:trPr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B23B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6024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35B2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70 (6.54, 6.87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C7BB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4 (0.62, 0.66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1126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6ABD5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E819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5 (0.12, 0.17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CB58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5 (0.59, 0.9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4A6" w14:textId="77777777" w:rsidR="00CB1CC9" w:rsidRPr="00CB1CC9" w:rsidRDefault="00CB1CC9" w:rsidP="00CB1CC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 w:rsidR="00CB1CC9" w:rsidRPr="00CB1CC9" w14:paraId="0DDE991A" w14:textId="77777777" w:rsidTr="00CB1CC9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C5D0" w14:textId="77777777" w:rsidR="00CB1CC9" w:rsidRPr="00CB1CC9" w:rsidRDefault="00CB1CC9" w:rsidP="00CB1CC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B1CC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AIR, age-adjusted incidence rate; CI, confidence interval; GBM, glioblastoma.</w:t>
            </w:r>
          </w:p>
        </w:tc>
      </w:tr>
    </w:tbl>
    <w:p w14:paraId="1B90F57A" w14:textId="77777777" w:rsidR="00C05A4A" w:rsidRPr="00CB1CC9" w:rsidRDefault="00C05A4A"/>
    <w:sectPr w:rsidR="00C05A4A" w:rsidRPr="00CB1CC9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B1CC9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14:00Z</dcterms:modified>
</cp:coreProperties>
</file>